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D21DB32" w14:textId="77777777" w:rsidR="005E4AE5" w:rsidRDefault="000035D5">
                            <w:r>
                              <w:t xml:space="preserve">Reported on page number: </w:t>
                            </w:r>
                          </w:p>
                          <w:p w14:paraId="6D277F44" w14:textId="0EF8AA2F" w:rsidR="000035D5" w:rsidRDefault="005E4AE5">
                            <w:r>
                              <w:t xml:space="preserve">Page 5: Sant’Orsola breeding company allowed us to use their breeding material phenotype data </w:t>
                            </w:r>
                            <w:proofErr w:type="gramStart"/>
                            <w:r>
                              <w:t>and also</w:t>
                            </w:r>
                            <w:proofErr w:type="gramEnd"/>
                            <w:r>
                              <w:t xml:space="preserve"> collected </w:t>
                            </w:r>
                            <w:r w:rsidR="00047741">
                              <w:t>plant tissues for genotyping.</w:t>
                            </w:r>
                            <w:r w:rsidR="00AD5DCF">
                              <w:t xml:space="preserve"> A Sant’Orsola employee is also among the autho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7D21DB32" w14:textId="77777777" w:rsidR="005E4AE5" w:rsidRDefault="000035D5">
                      <w:r>
                        <w:t xml:space="preserve">Reported on page number: </w:t>
                      </w:r>
                    </w:p>
                    <w:p w14:paraId="6D277F44" w14:textId="0EF8AA2F" w:rsidR="000035D5" w:rsidRDefault="005E4AE5">
                      <w:r>
                        <w:t xml:space="preserve">Page 5: Sant’Orsola breeding company allowed us to use their breeding material phenotype data </w:t>
                      </w:r>
                      <w:proofErr w:type="gramStart"/>
                      <w:r>
                        <w:t>and also</w:t>
                      </w:r>
                      <w:proofErr w:type="gramEnd"/>
                      <w:r>
                        <w:t xml:space="preserve"> collected </w:t>
                      </w:r>
                      <w:r w:rsidR="00047741">
                        <w:t>plant tissues for genotyping.</w:t>
                      </w:r>
                      <w:r w:rsidR="00AD5DCF">
                        <w:t xml:space="preserve"> A Sant’Orsola employee is also among the author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635B61A" w:rsidR="000035D5" w:rsidRDefault="00AD5DCF"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597F3EB">
                <wp:simplePos x="0" y="0"/>
                <wp:positionH relativeFrom="margin">
                  <wp:align>right</wp:align>
                </wp:positionH>
                <wp:positionV relativeFrom="paragraph">
                  <wp:posOffset>11080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C39CD7" w:rsidR="000035D5" w:rsidRDefault="000E3B67" w:rsidP="000035D5">
                            <w:r>
                              <w:t>Collaborator from Sant’Orsola is in the author li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87.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" strokecolor="#193a65">
                <v:textbox>
                  <w:txbxContent>
                    <w:p w14:paraId="41AE696F" w14:textId="0EC39CD7" w:rsidR="000035D5" w:rsidRDefault="000E3B67" w:rsidP="000035D5">
                      <w:r>
                        <w:t>Collaborator from Sant’Orsola is in the author lis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874FD2" w:rsidR="000035D5" w:rsidRDefault="00AD5D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7874FD2" w:rsidR="000035D5" w:rsidRDefault="00AD5DCF"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AE0837D" w:rsidR="000035D5" w:rsidRDefault="00AD5D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AE0837D" w:rsidR="000035D5" w:rsidRDefault="00AD5DCF"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F262B6A" w:rsidR="000035D5" w:rsidRDefault="00AD5D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F262B6A" w:rsidR="000035D5" w:rsidRDefault="00AD5DCF"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D6ADA78" w:rsidR="000035D5" w:rsidRDefault="000E3B67" w:rsidP="000035D5">
                            <w:r>
                              <w:t xml:space="preserve">The study has been presented for a wider audience including European small fruit bree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D6ADA78" w:rsidR="000035D5" w:rsidRDefault="000E3B67" w:rsidP="000035D5">
                      <w:r>
                        <w:t xml:space="preserve">The study has been presented for a wider audience including European small fruit bree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33B411" w:rsidR="000035D5" w:rsidRDefault="000E3B67" w:rsidP="000035D5">
                            <w:r>
                              <w:t>The publication is part of the Horizon 2020 project BreedingValue. Open access and sharing of data and results are prerequisi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333B411" w:rsidR="000035D5" w:rsidRDefault="000E3B67" w:rsidP="000035D5">
                      <w:r>
                        <w:t>The publication is part of the Horizon 2020 project BreedingValue. Open access and sharing of data and results are prerequisit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94DC995" w:rsidR="000035D5" w:rsidRDefault="00AD5D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94DC995" w:rsidR="000035D5" w:rsidRDefault="00AD5DC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64BC1B" w:rsidR="000035D5" w:rsidRDefault="00AD5D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264BC1B" w:rsidR="000035D5" w:rsidRDefault="00AD5DC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854FDAE" w:rsidR="000035D5" w:rsidRDefault="00AD5D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854FDAE" w:rsidR="000035D5" w:rsidRDefault="00AD5DC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5747E4A" w:rsidR="000035D5" w:rsidRDefault="00AD5D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5747E4A" w:rsidR="000035D5" w:rsidRDefault="00AD5DC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12102" w:rsidRPr="00F57A3B" w:rsidRDefault="00E12102">
      <w:pPr>
        <w:rPr>
          <w:rFonts w:ascii="Arial" w:hAnsi="Arial" w:cs="Arial"/>
        </w:rPr>
      </w:pPr>
    </w:p>
    <w:sectPr w:rsidR="00E1210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7C6FA" w14:textId="77777777" w:rsidR="004A7634" w:rsidRDefault="004A7634" w:rsidP="00F57A3B">
      <w:r>
        <w:separator/>
      </w:r>
    </w:p>
  </w:endnote>
  <w:endnote w:type="continuationSeparator" w:id="0">
    <w:p w14:paraId="7101D896" w14:textId="77777777" w:rsidR="004A7634" w:rsidRDefault="004A763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C8E79C" w14:textId="77777777" w:rsidR="004A7634" w:rsidRDefault="004A7634" w:rsidP="00F57A3B">
      <w:r>
        <w:separator/>
      </w:r>
    </w:p>
  </w:footnote>
  <w:footnote w:type="continuationSeparator" w:id="0">
    <w:p w14:paraId="092E924E" w14:textId="77777777" w:rsidR="004A7634" w:rsidRDefault="004A763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Topptekst"/>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Top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7741"/>
    <w:rsid w:val="000E3B67"/>
    <w:rsid w:val="000F365D"/>
    <w:rsid w:val="00116E71"/>
    <w:rsid w:val="00335779"/>
    <w:rsid w:val="004A7634"/>
    <w:rsid w:val="004A7A57"/>
    <w:rsid w:val="004C71C4"/>
    <w:rsid w:val="00515BC0"/>
    <w:rsid w:val="00541C18"/>
    <w:rsid w:val="005748B2"/>
    <w:rsid w:val="00580384"/>
    <w:rsid w:val="005E4AE5"/>
    <w:rsid w:val="0069423E"/>
    <w:rsid w:val="006F5F45"/>
    <w:rsid w:val="00831ADE"/>
    <w:rsid w:val="00841F25"/>
    <w:rsid w:val="008B5398"/>
    <w:rsid w:val="009364D9"/>
    <w:rsid w:val="00A43F5B"/>
    <w:rsid w:val="00A961CD"/>
    <w:rsid w:val="00AD410C"/>
    <w:rsid w:val="00AD5DCF"/>
    <w:rsid w:val="00BD19EC"/>
    <w:rsid w:val="00C709F2"/>
    <w:rsid w:val="00E004E6"/>
    <w:rsid w:val="00E12102"/>
    <w:rsid w:val="00E976A3"/>
    <w:rsid w:val="00F57A3B"/>
    <w:rsid w:val="00F64ACF"/>
    <w:rsid w:val="00FA2582"/>
    <w:rsid w:val="00FE755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F57A3B"/>
    <w:pPr>
      <w:tabs>
        <w:tab w:val="center" w:pos="4680"/>
        <w:tab w:val="right" w:pos="9360"/>
      </w:tabs>
    </w:pPr>
  </w:style>
  <w:style w:type="character" w:customStyle="1" w:styleId="TopptekstTegn">
    <w:name w:val="Topptekst Tegn"/>
    <w:basedOn w:val="Standardskriftforavsnitt"/>
    <w:link w:val="Topptekst"/>
    <w:uiPriority w:val="99"/>
    <w:rsid w:val="00F57A3B"/>
  </w:style>
  <w:style w:type="paragraph" w:styleId="Bunntekst">
    <w:name w:val="footer"/>
    <w:basedOn w:val="Normal"/>
    <w:link w:val="BunntekstTegn"/>
    <w:uiPriority w:val="99"/>
    <w:unhideWhenUsed/>
    <w:rsid w:val="00F57A3B"/>
    <w:pPr>
      <w:tabs>
        <w:tab w:val="center" w:pos="4680"/>
        <w:tab w:val="right" w:pos="9360"/>
      </w:tabs>
    </w:pPr>
  </w:style>
  <w:style w:type="character" w:customStyle="1" w:styleId="BunntekstTegn">
    <w:name w:val="Bunntekst Tegn"/>
    <w:basedOn w:val="Standardskriftforavsnitt"/>
    <w:link w:val="Bunntekst"/>
    <w:uiPriority w:val="99"/>
    <w:rsid w:val="00F57A3B"/>
  </w:style>
  <w:style w:type="character" w:styleId="Hyperkobling">
    <w:name w:val="Hyperlink"/>
    <w:basedOn w:val="Standardskriftforavsnitt"/>
    <w:uiPriority w:val="99"/>
    <w:unhideWhenUsed/>
    <w:rsid w:val="000035D5"/>
    <w:rPr>
      <w:color w:val="0563C1" w:themeColor="hyperlink"/>
      <w:u w:val="single"/>
    </w:rPr>
  </w:style>
  <w:style w:type="paragraph" w:styleId="Tittel">
    <w:name w:val="Title"/>
    <w:basedOn w:val="Normal"/>
    <w:next w:val="Normal"/>
    <w:link w:val="TittelTeg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035D5"/>
    <w:rPr>
      <w:rFonts w:asciiTheme="majorHAnsi" w:eastAsiaTheme="majorEastAsia" w:hAnsiTheme="majorHAnsi" w:cstheme="majorBidi"/>
      <w:spacing w:val="-10"/>
      <w:kern w:val="28"/>
      <w:sz w:val="56"/>
      <w:szCs w:val="56"/>
    </w:rPr>
  </w:style>
  <w:style w:type="paragraph" w:styleId="Revisjon">
    <w:name w:val="Revision"/>
    <w:hidden/>
    <w:uiPriority w:val="99"/>
    <w:semiHidden/>
    <w:rsid w:val="00BD19EC"/>
  </w:style>
  <w:style w:type="character" w:styleId="Fulgthyperkobling">
    <w:name w:val="FollowedHyperlink"/>
    <w:basedOn w:val="Standardskriftforavsnitt"/>
    <w:uiPriority w:val="99"/>
    <w:semiHidden/>
    <w:unhideWhenUsed/>
    <w:rsid w:val="00515BC0"/>
    <w:rPr>
      <w:color w:val="954F72" w:themeColor="followedHyperlink"/>
      <w:u w:val="single"/>
    </w:rPr>
  </w:style>
  <w:style w:type="character" w:styleId="Ulstomtale">
    <w:name w:val="Unresolved Mention"/>
    <w:basedOn w:val="Standardskriftforavsnit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949</Words>
  <Characters>5033</Characters>
  <Application>Microsoft Office Word</Application>
  <DocSecurity>0</DocSecurity>
  <Lines>41</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hn Davik</cp:lastModifiedBy>
  <cp:revision>4</cp:revision>
  <dcterms:created xsi:type="dcterms:W3CDTF">2025-09-29T06:37:00Z</dcterms:created>
  <dcterms:modified xsi:type="dcterms:W3CDTF">2026-02-05T15:30:00Z</dcterms:modified>
</cp:coreProperties>
</file>